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BE8" w:rsidRDefault="00186BE8" w:rsidP="00186BE8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824"/>
        <w:gridCol w:w="2824"/>
        <w:gridCol w:w="2824"/>
      </w:tblGrid>
      <w:tr w:rsidR="00186BE8" w:rsidRPr="00587477" w:rsidTr="009237DF"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  <w:rPr>
                <w:b/>
              </w:rPr>
            </w:pPr>
          </w:p>
        </w:tc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Stringent Criterion</w:t>
            </w:r>
          </w:p>
        </w:tc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Tolerant Criterion</w:t>
            </w:r>
          </w:p>
        </w:tc>
      </w:tr>
      <w:tr w:rsidR="00186BE8" w:rsidRPr="00587477" w:rsidTr="009237DF"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Essential pairs with identical functional domain</w:t>
            </w:r>
          </w:p>
        </w:tc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</w:pPr>
            <w:r w:rsidRPr="00587477">
              <w:t>5.4% (0.3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</w:pPr>
            <w:r w:rsidRPr="00587477">
              <w:t>3.6% (0.2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  <w:tr w:rsidR="00186BE8" w:rsidRPr="00587477" w:rsidTr="009237DF"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Essential pairs with identical function assignment</w:t>
            </w:r>
          </w:p>
        </w:tc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</w:pPr>
            <w:r w:rsidRPr="00587477">
              <w:t>60.0% (12.6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  <w:tc>
          <w:tcPr>
            <w:tcW w:w="2824" w:type="dxa"/>
          </w:tcPr>
          <w:p w:rsidR="00186BE8" w:rsidRPr="00587477" w:rsidRDefault="00186BE8" w:rsidP="009237DF">
            <w:pPr>
              <w:spacing w:before="2" w:after="2"/>
            </w:pPr>
            <w:r w:rsidRPr="00587477">
              <w:t>43.0% (12.4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</w:tbl>
    <w:p w:rsidR="007E14C7" w:rsidRDefault="007E14C7">
      <w:bookmarkStart w:id="0" w:name="_GoBack"/>
      <w:bookmarkEnd w:id="0"/>
    </w:p>
    <w:sectPr w:rsidR="007E14C7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186BE8"/>
    <w:rsid w:val="005C664A"/>
    <w:rsid w:val="006C735C"/>
    <w:rsid w:val="007E14C7"/>
    <w:rsid w:val="00855136"/>
    <w:rsid w:val="008A0A67"/>
    <w:rsid w:val="00945883"/>
    <w:rsid w:val="009A7F56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Macintosh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18:00Z</dcterms:created>
  <dcterms:modified xsi:type="dcterms:W3CDTF">2013-04-04T14:18:00Z</dcterms:modified>
</cp:coreProperties>
</file>